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C183A" w14:textId="15E55976" w:rsidR="004768BE" w:rsidRPr="00041A66" w:rsidRDefault="004768BE" w:rsidP="00041A66">
      <w:pPr>
        <w:pStyle w:val="Heading2"/>
        <w:jc w:val="both"/>
        <w:rPr>
          <w:rFonts w:ascii="Times New Roman" w:hAnsi="Times New Roman" w:cs="Times New Roman"/>
        </w:rPr>
      </w:pPr>
      <w:bookmarkStart w:id="0" w:name="OLE_LINK97"/>
      <w:bookmarkStart w:id="1" w:name="OLE_LINK98"/>
      <w:bookmarkStart w:id="2" w:name="OLE_LINK101"/>
      <w:bookmarkStart w:id="3" w:name="OLE_LINK107"/>
      <w:bookmarkStart w:id="4" w:name="OLE_LINK99"/>
      <w:bookmarkStart w:id="5" w:name="OLE_LINK100"/>
      <w:r w:rsidRPr="00041A66">
        <w:rPr>
          <w:rFonts w:ascii="Times New Roman" w:hAnsi="Times New Roman" w:cs="Times New Roman"/>
        </w:rPr>
        <w:t xml:space="preserve">Multimedia Appendix </w:t>
      </w:r>
      <w:bookmarkEnd w:id="0"/>
      <w:bookmarkEnd w:id="1"/>
      <w:r w:rsidRPr="00041A66">
        <w:rPr>
          <w:rFonts w:ascii="Times New Roman" w:hAnsi="Times New Roman" w:cs="Times New Roman"/>
        </w:rPr>
        <w:t>2</w:t>
      </w:r>
      <w:r w:rsidRPr="00041A66">
        <w:rPr>
          <w:rFonts w:ascii="Times New Roman" w:hAnsi="Times New Roman" w:cs="Times New Roman"/>
        </w:rPr>
        <w:t>：</w:t>
      </w:r>
      <w:r w:rsidRPr="00041A66">
        <w:rPr>
          <w:rFonts w:ascii="Times New Roman" w:hAnsi="Times New Roman" w:cs="Times New Roman"/>
        </w:rPr>
        <w:t>A list of articles that contributed to cluster #8 and #9.</w:t>
      </w:r>
      <w:bookmarkEnd w:id="2"/>
      <w:bookmarkEnd w:id="3"/>
    </w:p>
    <w:p w14:paraId="21BA4ADB" w14:textId="77777777" w:rsidR="004768BE" w:rsidRDefault="004768BE" w:rsidP="004768BE"/>
    <w:tbl>
      <w:tblPr>
        <w:tblStyle w:val="TableGrid"/>
        <w:tblW w:w="878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992"/>
        <w:gridCol w:w="6237"/>
      </w:tblGrid>
      <w:tr w:rsidR="004768BE" w:rsidRPr="009930C3" w14:paraId="011A0F0B" w14:textId="77777777" w:rsidTr="008D30BB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D6689D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6" w:name="OLE_LINK102"/>
            <w:bookmarkStart w:id="7" w:name="OLE_LINK103"/>
            <w:bookmarkStart w:id="8" w:name="OLE_LINK153"/>
            <w:r w:rsidRPr="009930C3">
              <w:rPr>
                <w:rFonts w:ascii="Times New Roman" w:hAnsi="Times New Roman" w:cs="Times New Roman"/>
                <w:b/>
                <w:sz w:val="18"/>
                <w:szCs w:val="18"/>
              </w:rPr>
              <w:t>Cluster #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77F339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b/>
                <w:sz w:val="18"/>
                <w:szCs w:val="18"/>
              </w:rPr>
              <w:t>Rank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BAC7A5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b/>
                <w:sz w:val="18"/>
                <w:szCs w:val="18"/>
              </w:rPr>
              <w:t>Coverage(%)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89F21E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b/>
                <w:sz w:val="18"/>
                <w:szCs w:val="18"/>
              </w:rPr>
              <w:t>Representative article</w:t>
            </w:r>
          </w:p>
        </w:tc>
      </w:tr>
      <w:tr w:rsidR="004768BE" w:rsidRPr="009930C3" w14:paraId="711120A4" w14:textId="77777777" w:rsidTr="008D30BB"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FBFB791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8F22AB5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D5D4435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237" w:type="dxa"/>
            <w:tcBorders>
              <w:top w:val="single" w:sz="8" w:space="0" w:color="auto"/>
            </w:tcBorders>
            <w:vAlign w:val="center"/>
          </w:tcPr>
          <w:p w14:paraId="5E0E9904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9"/>
            <w:bookmarkStart w:id="10" w:name="OLE_LINK20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Hoffman et al. (2016). Developing knowledge resources to support precision medicine: principles from the Clinical Pharmacogenetics Implementation Consortium (CPIC).</w:t>
            </w:r>
            <w:bookmarkEnd w:id="9"/>
            <w:bookmarkEnd w:id="10"/>
          </w:p>
        </w:tc>
      </w:tr>
      <w:tr w:rsidR="004768BE" w:rsidRPr="009930C3" w14:paraId="2750F73C" w14:textId="77777777" w:rsidTr="008D30BB">
        <w:tc>
          <w:tcPr>
            <w:tcW w:w="851" w:type="dxa"/>
            <w:vAlign w:val="center"/>
          </w:tcPr>
          <w:p w14:paraId="391E2CE3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5ACDD4D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3B2AED5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237" w:type="dxa"/>
            <w:vAlign w:val="center"/>
          </w:tcPr>
          <w:p w14:paraId="58EA15BE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21"/>
            <w:bookmarkStart w:id="12" w:name="OLE_LINK22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Hicks, J. K. et al. (2016). Integrating pharmacogenomics into electronic health records with clinical decision support.</w:t>
            </w:r>
            <w:bookmarkEnd w:id="11"/>
            <w:bookmarkEnd w:id="12"/>
          </w:p>
        </w:tc>
      </w:tr>
      <w:tr w:rsidR="004768BE" w:rsidRPr="009930C3" w14:paraId="4D93C764" w14:textId="77777777" w:rsidTr="008D30BB">
        <w:tc>
          <w:tcPr>
            <w:tcW w:w="851" w:type="dxa"/>
            <w:vAlign w:val="center"/>
          </w:tcPr>
          <w:p w14:paraId="68299123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DB1CB7A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48D7C00A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37" w:type="dxa"/>
            <w:vAlign w:val="center"/>
          </w:tcPr>
          <w:p w14:paraId="17EF2CBB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37"/>
            <w:bookmarkStart w:id="14" w:name="OLE_LINK43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Caraballo, P. J. et al. (2017). Electronic Medical Record‐Integrated Pharmacogenomics and Related Clinical Decision Support Concepts.</w:t>
            </w:r>
            <w:bookmarkEnd w:id="13"/>
            <w:bookmarkEnd w:id="14"/>
          </w:p>
        </w:tc>
      </w:tr>
      <w:tr w:rsidR="004768BE" w:rsidRPr="009930C3" w14:paraId="7E90BCC1" w14:textId="77777777" w:rsidTr="008D30BB">
        <w:tc>
          <w:tcPr>
            <w:tcW w:w="851" w:type="dxa"/>
            <w:vAlign w:val="center"/>
          </w:tcPr>
          <w:p w14:paraId="39552FC7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416C714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48DFFF51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37" w:type="dxa"/>
            <w:vAlign w:val="center"/>
          </w:tcPr>
          <w:p w14:paraId="545290FB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46"/>
            <w:bookmarkStart w:id="16" w:name="OLE_LINK47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Hinderer, M. et al. (2017). Integrating clinical decision support systems for pharmacogenomic testing into clinical routine-a scoping review of designs of user-system interactions in recent system development.</w:t>
            </w:r>
            <w:bookmarkEnd w:id="15"/>
            <w:bookmarkEnd w:id="16"/>
          </w:p>
        </w:tc>
      </w:tr>
      <w:tr w:rsidR="004768BE" w:rsidRPr="009930C3" w14:paraId="6C331FA7" w14:textId="77777777" w:rsidTr="008D30BB">
        <w:tc>
          <w:tcPr>
            <w:tcW w:w="851" w:type="dxa"/>
            <w:vAlign w:val="center"/>
          </w:tcPr>
          <w:p w14:paraId="11A63493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03B93A4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789BC2CE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37" w:type="dxa"/>
            <w:vAlign w:val="center"/>
          </w:tcPr>
          <w:p w14:paraId="0A8D5CF0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Moyer, A. M., &amp; Caraballo, P. J. (2017). The challenges of implementing pharmacogenomic testing in the clinic.</w:t>
            </w:r>
          </w:p>
        </w:tc>
      </w:tr>
      <w:tr w:rsidR="004768BE" w:rsidRPr="009930C3" w14:paraId="1788ACBD" w14:textId="77777777" w:rsidTr="008D30BB">
        <w:tc>
          <w:tcPr>
            <w:tcW w:w="851" w:type="dxa"/>
            <w:vAlign w:val="center"/>
          </w:tcPr>
          <w:p w14:paraId="005239EA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D847D61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0ECAD500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37" w:type="dxa"/>
            <w:vAlign w:val="center"/>
          </w:tcPr>
          <w:p w14:paraId="165A0BF0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Danahey, K. et al. (2017). Simplifying the use of pharmacogenomics in clinical practice: building the genomic prescribing system.</w:t>
            </w:r>
          </w:p>
        </w:tc>
      </w:tr>
      <w:tr w:rsidR="004768BE" w:rsidRPr="009930C3" w14:paraId="73F36A54" w14:textId="77777777" w:rsidTr="008D30BB">
        <w:tc>
          <w:tcPr>
            <w:tcW w:w="851" w:type="dxa"/>
            <w:vAlign w:val="center"/>
          </w:tcPr>
          <w:p w14:paraId="71578B20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6813ADE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66BC3462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37" w:type="dxa"/>
            <w:vAlign w:val="center"/>
          </w:tcPr>
          <w:p w14:paraId="5D32765B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Klein M E, Parvez M M, Shin J G. Clinical implementation of pharmacogenomics for personalized precision medicine: barriers and solutions[J].</w:t>
            </w:r>
          </w:p>
        </w:tc>
      </w:tr>
      <w:tr w:rsidR="004768BE" w:rsidRPr="009930C3" w14:paraId="5D05DAA9" w14:textId="77777777" w:rsidTr="008D30BB">
        <w:tc>
          <w:tcPr>
            <w:tcW w:w="851" w:type="dxa"/>
            <w:vAlign w:val="center"/>
          </w:tcPr>
          <w:p w14:paraId="5C432096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645EEF0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13EC3BDD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37" w:type="dxa"/>
            <w:vAlign w:val="center"/>
          </w:tcPr>
          <w:p w14:paraId="68C15C7B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Roden, D. M., &amp; Denny, J. C. (2016). Integrating electronic health record genotype and phenotype datasets to transform patient care.</w:t>
            </w:r>
          </w:p>
        </w:tc>
      </w:tr>
      <w:tr w:rsidR="004768BE" w:rsidRPr="009930C3" w14:paraId="589D8470" w14:textId="77777777" w:rsidTr="008D30BB">
        <w:tc>
          <w:tcPr>
            <w:tcW w:w="851" w:type="dxa"/>
            <w:vAlign w:val="center"/>
          </w:tcPr>
          <w:p w14:paraId="44A26886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590C26F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3D7FE96D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237" w:type="dxa"/>
            <w:vAlign w:val="center"/>
          </w:tcPr>
          <w:p w14:paraId="6F2AD0EA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Caudle K.E. et al. (2017). Standardizing terms for clinical pharmacogenetic test results: consensus terms from the Clinical Pharmacogenetics Implementation Consortium (CPIC).</w:t>
            </w:r>
          </w:p>
        </w:tc>
      </w:tr>
      <w:tr w:rsidR="004768BE" w:rsidRPr="009930C3" w14:paraId="5F9E574A" w14:textId="77777777" w:rsidTr="008D30BB">
        <w:tc>
          <w:tcPr>
            <w:tcW w:w="851" w:type="dxa"/>
            <w:vAlign w:val="center"/>
          </w:tcPr>
          <w:p w14:paraId="2DEE9807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354B0821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1A83ADB0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237" w:type="dxa"/>
            <w:vAlign w:val="center"/>
          </w:tcPr>
          <w:p w14:paraId="48AAE84B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Rasmussen, L. V., Overby, C. L., Connolly, J., Chute, C. G., Denny, J. C., Freimuth, R. R., ... &amp; Peissig, P. L. (2016). Practical considerations for implementing genomic information resources. Applied clinical informatics, 7(03), 870-882.</w:t>
            </w:r>
          </w:p>
        </w:tc>
      </w:tr>
      <w:tr w:rsidR="004768BE" w:rsidRPr="009930C3" w14:paraId="7E36F62C" w14:textId="77777777" w:rsidTr="008D30BB">
        <w:tc>
          <w:tcPr>
            <w:tcW w:w="851" w:type="dxa"/>
            <w:vAlign w:val="center"/>
          </w:tcPr>
          <w:p w14:paraId="5887AE1D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682F6E84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7EAFB1F0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37" w:type="dxa"/>
            <w:vAlign w:val="center"/>
          </w:tcPr>
          <w:p w14:paraId="354A4B49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70"/>
            <w:bookmarkStart w:id="18" w:name="OLE_LINK71"/>
            <w:bookmarkStart w:id="19" w:name="OLE_LINK15"/>
            <w:bookmarkStart w:id="20" w:name="OLE_LINK16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Amarasingham</w:t>
            </w:r>
            <w:bookmarkEnd w:id="17"/>
            <w:bookmarkEnd w:id="18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, R. et al. (2013)</w:t>
            </w:r>
            <w:bookmarkEnd w:id="19"/>
            <w:bookmarkEnd w:id="20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. Allocating scarce resources in real-time to reduce heart failure readmissions: a prospective, controlled study. BMJ Qual Saf, 22(12), 998-1005.</w:t>
            </w:r>
          </w:p>
        </w:tc>
      </w:tr>
      <w:tr w:rsidR="004768BE" w:rsidRPr="009930C3" w14:paraId="7A0CE788" w14:textId="77777777" w:rsidTr="008D30BB">
        <w:tc>
          <w:tcPr>
            <w:tcW w:w="851" w:type="dxa"/>
            <w:vAlign w:val="center"/>
          </w:tcPr>
          <w:p w14:paraId="1D8F0134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122DEE40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719D63C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37" w:type="dxa"/>
            <w:vAlign w:val="center"/>
          </w:tcPr>
          <w:p w14:paraId="053C6C21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72"/>
            <w:bookmarkStart w:id="22" w:name="OLE_LINK78"/>
            <w:bookmarkStart w:id="23" w:name="OLE_LINK48"/>
            <w:bookmarkStart w:id="24" w:name="OLE_LINK49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Koudstaal</w:t>
            </w:r>
            <w:bookmarkEnd w:id="21"/>
            <w:bookmarkEnd w:id="22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, S. et al. (2017). Prognostic burden of heart failure recorded in primary care, acute hospital admissions, or both: a population‐based linked electronic health record cohort study in 2.1 million people.</w:t>
            </w:r>
            <w:bookmarkEnd w:id="23"/>
            <w:bookmarkEnd w:id="24"/>
          </w:p>
        </w:tc>
      </w:tr>
      <w:tr w:rsidR="004768BE" w:rsidRPr="009930C3" w14:paraId="296E5ED9" w14:textId="77777777" w:rsidTr="008D30BB">
        <w:trPr>
          <w:trHeight w:val="431"/>
        </w:trPr>
        <w:tc>
          <w:tcPr>
            <w:tcW w:w="851" w:type="dxa"/>
            <w:vAlign w:val="center"/>
          </w:tcPr>
          <w:p w14:paraId="5C1B396D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1B76EF87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3CCFDB38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37" w:type="dxa"/>
            <w:vAlign w:val="center"/>
          </w:tcPr>
          <w:tbl>
            <w:tblPr>
              <w:tblW w:w="657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570"/>
            </w:tblGrid>
            <w:tr w:rsidR="004768BE" w:rsidRPr="009930C3" w14:paraId="32658FCC" w14:textId="77777777" w:rsidTr="008D30BB">
              <w:tc>
                <w:tcPr>
                  <w:tcW w:w="6570" w:type="dxa"/>
                  <w:tcMar>
                    <w:top w:w="120" w:type="dxa"/>
                    <w:left w:w="0" w:type="dxa"/>
                    <w:bottom w:w="120" w:type="dxa"/>
                    <w:right w:w="0" w:type="dxa"/>
                  </w:tcMar>
                  <w:hideMark/>
                </w:tcPr>
                <w:p w14:paraId="0D19D0A2" w14:textId="77777777" w:rsidR="004768BE" w:rsidRPr="009930C3" w:rsidRDefault="004768BE" w:rsidP="008D30BB">
                  <w:pPr>
                    <w:snapToGrid w:val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bookmarkStart w:id="25" w:name="OLE_LINK81"/>
                  <w:bookmarkStart w:id="26" w:name="OLE_LINK82"/>
                  <w:bookmarkStart w:id="27" w:name="OLE_LINK17"/>
                  <w:bookmarkStart w:id="28" w:name="OLE_LINK18"/>
                  <w:bookmarkStart w:id="29" w:name="OLE_LINK51"/>
                  <w:bookmarkStart w:id="30" w:name="OLE_LINK52"/>
                  <w:r w:rsidRPr="009930C3">
                    <w:rPr>
                      <w:rFonts w:ascii="Times New Roman" w:hAnsi="Times New Roman" w:cs="Times New Roman"/>
                      <w:sz w:val="18"/>
                      <w:szCs w:val="18"/>
                    </w:rPr>
                    <w:t>Sanchez-Pinto</w:t>
                  </w:r>
                  <w:bookmarkEnd w:id="25"/>
                  <w:bookmarkEnd w:id="26"/>
                  <w:r w:rsidRPr="009930C3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et al. (2018)</w:t>
                  </w:r>
                  <w:bookmarkEnd w:id="27"/>
                  <w:bookmarkEnd w:id="28"/>
                  <w:r w:rsidRPr="009930C3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. </w:t>
                  </w:r>
                  <w:bookmarkStart w:id="31" w:name="OLE_LINK79"/>
                  <w:bookmarkStart w:id="32" w:name="OLE_LINK80"/>
                  <w:r w:rsidRPr="009930C3">
                    <w:rPr>
                      <w:rFonts w:ascii="Times New Roman" w:hAnsi="Times New Roman" w:cs="Times New Roman"/>
                      <w:sz w:val="18"/>
                      <w:szCs w:val="18"/>
                    </w:rPr>
                    <w:t>Big data and data science in critical care</w:t>
                  </w:r>
                  <w:bookmarkEnd w:id="31"/>
                  <w:bookmarkEnd w:id="32"/>
                  <w:r w:rsidRPr="009930C3">
                    <w:rPr>
                      <w:rFonts w:ascii="Times New Roman" w:hAnsi="Times New Roman" w:cs="Times New Roman"/>
                      <w:sz w:val="18"/>
                      <w:szCs w:val="18"/>
                    </w:rPr>
                    <w:t>.</w:t>
                  </w:r>
                  <w:bookmarkEnd w:id="29"/>
                  <w:bookmarkEnd w:id="30"/>
                </w:p>
              </w:tc>
            </w:tr>
          </w:tbl>
          <w:p w14:paraId="7D4A60BE" w14:textId="77777777" w:rsidR="004768BE" w:rsidRPr="009930C3" w:rsidRDefault="004768BE" w:rsidP="008D30BB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8BE" w:rsidRPr="009930C3" w14:paraId="64AE706B" w14:textId="77777777" w:rsidTr="008D30BB">
        <w:tc>
          <w:tcPr>
            <w:tcW w:w="851" w:type="dxa"/>
            <w:vAlign w:val="center"/>
          </w:tcPr>
          <w:p w14:paraId="0A396E32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584532F4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1C09CB8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37" w:type="dxa"/>
            <w:vAlign w:val="center"/>
          </w:tcPr>
          <w:p w14:paraId="05493622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 xml:space="preserve">Tabak, Ying P (2013) </w:t>
            </w:r>
            <w:bookmarkStart w:id="33" w:name="OLE_LINK83"/>
            <w:bookmarkStart w:id="34" w:name="OLE_LINK84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Development and validation of a mortality risk-adjustment model for patients hospitalized for exacerbations of chronic obstructive pulmonary disease.</w:t>
            </w:r>
            <w:bookmarkEnd w:id="33"/>
            <w:bookmarkEnd w:id="34"/>
          </w:p>
        </w:tc>
      </w:tr>
      <w:tr w:rsidR="004768BE" w:rsidRPr="009930C3" w14:paraId="4DCA9E09" w14:textId="77777777" w:rsidTr="008D30BB"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31BB04F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8478EB5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C3A7E95" w14:textId="77777777" w:rsidR="004768BE" w:rsidRPr="009930C3" w:rsidRDefault="004768BE" w:rsidP="008D30B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37" w:type="dxa"/>
            <w:tcBorders>
              <w:bottom w:val="single" w:sz="8" w:space="0" w:color="auto"/>
            </w:tcBorders>
            <w:vAlign w:val="center"/>
          </w:tcPr>
          <w:p w14:paraId="4B17093F" w14:textId="77777777" w:rsidR="004768BE" w:rsidRPr="009930C3" w:rsidRDefault="004768BE" w:rsidP="008D30BB">
            <w:pPr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33"/>
            <w:bookmarkStart w:id="36" w:name="OLE_LINK34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 xml:space="preserve">Xiao, Cao </w:t>
            </w:r>
            <w:bookmarkEnd w:id="35"/>
            <w:bookmarkEnd w:id="36"/>
            <w:r w:rsidRPr="009930C3">
              <w:rPr>
                <w:rFonts w:ascii="Times New Roman" w:hAnsi="Times New Roman" w:cs="Times New Roman"/>
                <w:sz w:val="18"/>
                <w:szCs w:val="18"/>
              </w:rPr>
              <w:t>(2018) Opportunities and challenges in developing deep learning models using electronic health records data: a systematic review.</w:t>
            </w:r>
          </w:p>
        </w:tc>
      </w:tr>
      <w:bookmarkEnd w:id="4"/>
      <w:bookmarkEnd w:id="5"/>
      <w:bookmarkEnd w:id="6"/>
      <w:bookmarkEnd w:id="7"/>
      <w:bookmarkEnd w:id="8"/>
    </w:tbl>
    <w:p w14:paraId="1D529126" w14:textId="77777777" w:rsidR="006C522B" w:rsidRDefault="006C522B"/>
    <w:sectPr w:rsidR="006C522B" w:rsidSect="006747BF">
      <w:pgSz w:w="11906" w:h="16838"/>
      <w:pgMar w:top="1418" w:right="1418" w:bottom="1134" w:left="1418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BE"/>
    <w:rsid w:val="00001E28"/>
    <w:rsid w:val="00002011"/>
    <w:rsid w:val="00002AC0"/>
    <w:rsid w:val="00002DB7"/>
    <w:rsid w:val="00010490"/>
    <w:rsid w:val="00012878"/>
    <w:rsid w:val="00013035"/>
    <w:rsid w:val="00013884"/>
    <w:rsid w:val="00041A66"/>
    <w:rsid w:val="00042A27"/>
    <w:rsid w:val="0004316F"/>
    <w:rsid w:val="00043DAD"/>
    <w:rsid w:val="00050BB0"/>
    <w:rsid w:val="00051E7E"/>
    <w:rsid w:val="00055CE0"/>
    <w:rsid w:val="00060267"/>
    <w:rsid w:val="0006247E"/>
    <w:rsid w:val="00065AB4"/>
    <w:rsid w:val="00070EBF"/>
    <w:rsid w:val="00073131"/>
    <w:rsid w:val="00075100"/>
    <w:rsid w:val="00080723"/>
    <w:rsid w:val="000850A9"/>
    <w:rsid w:val="00095E08"/>
    <w:rsid w:val="00096C33"/>
    <w:rsid w:val="000A06AC"/>
    <w:rsid w:val="000A1980"/>
    <w:rsid w:val="000A38E0"/>
    <w:rsid w:val="000A413A"/>
    <w:rsid w:val="000B03DC"/>
    <w:rsid w:val="000C0B42"/>
    <w:rsid w:val="000C57F8"/>
    <w:rsid w:val="000D0F36"/>
    <w:rsid w:val="000D2814"/>
    <w:rsid w:val="000D33AA"/>
    <w:rsid w:val="000D4FBE"/>
    <w:rsid w:val="000D615C"/>
    <w:rsid w:val="000E0A48"/>
    <w:rsid w:val="00113A8F"/>
    <w:rsid w:val="001172E4"/>
    <w:rsid w:val="001267DF"/>
    <w:rsid w:val="00127087"/>
    <w:rsid w:val="00140A7B"/>
    <w:rsid w:val="00144F6B"/>
    <w:rsid w:val="00145E56"/>
    <w:rsid w:val="001525D5"/>
    <w:rsid w:val="001561C0"/>
    <w:rsid w:val="0016190C"/>
    <w:rsid w:val="001635D7"/>
    <w:rsid w:val="001657CE"/>
    <w:rsid w:val="00165A53"/>
    <w:rsid w:val="00166E33"/>
    <w:rsid w:val="00176189"/>
    <w:rsid w:val="00180170"/>
    <w:rsid w:val="00183470"/>
    <w:rsid w:val="0018443F"/>
    <w:rsid w:val="00184904"/>
    <w:rsid w:val="001868EA"/>
    <w:rsid w:val="00191BC8"/>
    <w:rsid w:val="00191EFE"/>
    <w:rsid w:val="00192257"/>
    <w:rsid w:val="00195983"/>
    <w:rsid w:val="001963AC"/>
    <w:rsid w:val="00197972"/>
    <w:rsid w:val="001A055E"/>
    <w:rsid w:val="001A5D98"/>
    <w:rsid w:val="001B7C69"/>
    <w:rsid w:val="001C081A"/>
    <w:rsid w:val="001C5341"/>
    <w:rsid w:val="001C6328"/>
    <w:rsid w:val="001C7C0C"/>
    <w:rsid w:val="001D702D"/>
    <w:rsid w:val="001E3354"/>
    <w:rsid w:val="001F1031"/>
    <w:rsid w:val="001F481E"/>
    <w:rsid w:val="001F7E28"/>
    <w:rsid w:val="002034E1"/>
    <w:rsid w:val="00207C1F"/>
    <w:rsid w:val="0021027B"/>
    <w:rsid w:val="0021262E"/>
    <w:rsid w:val="002240D1"/>
    <w:rsid w:val="0022439B"/>
    <w:rsid w:val="002264E2"/>
    <w:rsid w:val="002411BD"/>
    <w:rsid w:val="00242145"/>
    <w:rsid w:val="00244973"/>
    <w:rsid w:val="00262376"/>
    <w:rsid w:val="00267497"/>
    <w:rsid w:val="00270AF9"/>
    <w:rsid w:val="002745DE"/>
    <w:rsid w:val="002760BB"/>
    <w:rsid w:val="00276917"/>
    <w:rsid w:val="00277F61"/>
    <w:rsid w:val="0028402D"/>
    <w:rsid w:val="0029620A"/>
    <w:rsid w:val="00296F48"/>
    <w:rsid w:val="002C3799"/>
    <w:rsid w:val="002D1FDD"/>
    <w:rsid w:val="002E2FF6"/>
    <w:rsid w:val="002E6D38"/>
    <w:rsid w:val="002F6788"/>
    <w:rsid w:val="002F77D8"/>
    <w:rsid w:val="003133D3"/>
    <w:rsid w:val="003141A4"/>
    <w:rsid w:val="00317F6A"/>
    <w:rsid w:val="00321A00"/>
    <w:rsid w:val="00331FEE"/>
    <w:rsid w:val="003361D5"/>
    <w:rsid w:val="00340354"/>
    <w:rsid w:val="00340542"/>
    <w:rsid w:val="00352A7D"/>
    <w:rsid w:val="0036375A"/>
    <w:rsid w:val="003743B3"/>
    <w:rsid w:val="00375169"/>
    <w:rsid w:val="0038540C"/>
    <w:rsid w:val="003862FD"/>
    <w:rsid w:val="003873F9"/>
    <w:rsid w:val="003A395D"/>
    <w:rsid w:val="003A3D73"/>
    <w:rsid w:val="003B01B2"/>
    <w:rsid w:val="003B06DB"/>
    <w:rsid w:val="003B0A0C"/>
    <w:rsid w:val="003B4F08"/>
    <w:rsid w:val="003B6147"/>
    <w:rsid w:val="003C4FBC"/>
    <w:rsid w:val="003C58EC"/>
    <w:rsid w:val="003D16D1"/>
    <w:rsid w:val="003D3650"/>
    <w:rsid w:val="003D6197"/>
    <w:rsid w:val="003E4ED9"/>
    <w:rsid w:val="003E6255"/>
    <w:rsid w:val="003E6FDE"/>
    <w:rsid w:val="003F004C"/>
    <w:rsid w:val="003F0E65"/>
    <w:rsid w:val="00400208"/>
    <w:rsid w:val="00403717"/>
    <w:rsid w:val="004051CB"/>
    <w:rsid w:val="00415F49"/>
    <w:rsid w:val="00425BC5"/>
    <w:rsid w:val="0042759D"/>
    <w:rsid w:val="004425FD"/>
    <w:rsid w:val="0044599D"/>
    <w:rsid w:val="004475CC"/>
    <w:rsid w:val="004475E6"/>
    <w:rsid w:val="004539B8"/>
    <w:rsid w:val="0045511F"/>
    <w:rsid w:val="00460BBE"/>
    <w:rsid w:val="004768BE"/>
    <w:rsid w:val="00477720"/>
    <w:rsid w:val="00481E9C"/>
    <w:rsid w:val="00485128"/>
    <w:rsid w:val="004853F8"/>
    <w:rsid w:val="00487B15"/>
    <w:rsid w:val="00490134"/>
    <w:rsid w:val="00491E26"/>
    <w:rsid w:val="00496FA7"/>
    <w:rsid w:val="004A1BA3"/>
    <w:rsid w:val="004A5F96"/>
    <w:rsid w:val="004B3F38"/>
    <w:rsid w:val="004B7161"/>
    <w:rsid w:val="004B78E6"/>
    <w:rsid w:val="004C313D"/>
    <w:rsid w:val="004C6908"/>
    <w:rsid w:val="004C74D6"/>
    <w:rsid w:val="005014BE"/>
    <w:rsid w:val="00507E29"/>
    <w:rsid w:val="005245DE"/>
    <w:rsid w:val="0052794C"/>
    <w:rsid w:val="00530096"/>
    <w:rsid w:val="005306B3"/>
    <w:rsid w:val="005325EE"/>
    <w:rsid w:val="00535759"/>
    <w:rsid w:val="00541241"/>
    <w:rsid w:val="00552D6B"/>
    <w:rsid w:val="005538D7"/>
    <w:rsid w:val="00563868"/>
    <w:rsid w:val="00564973"/>
    <w:rsid w:val="005703AA"/>
    <w:rsid w:val="00571061"/>
    <w:rsid w:val="00571A3B"/>
    <w:rsid w:val="005807B2"/>
    <w:rsid w:val="0058572F"/>
    <w:rsid w:val="00592EB5"/>
    <w:rsid w:val="005A034F"/>
    <w:rsid w:val="005B1701"/>
    <w:rsid w:val="005B5B66"/>
    <w:rsid w:val="005B6796"/>
    <w:rsid w:val="005B7032"/>
    <w:rsid w:val="005C10FF"/>
    <w:rsid w:val="005C2195"/>
    <w:rsid w:val="005C6ED4"/>
    <w:rsid w:val="005C7F4B"/>
    <w:rsid w:val="005D208D"/>
    <w:rsid w:val="005D307B"/>
    <w:rsid w:val="005E285C"/>
    <w:rsid w:val="005E6EFF"/>
    <w:rsid w:val="005E7E0D"/>
    <w:rsid w:val="005F50FC"/>
    <w:rsid w:val="006036F4"/>
    <w:rsid w:val="00606C35"/>
    <w:rsid w:val="00607B18"/>
    <w:rsid w:val="00613C48"/>
    <w:rsid w:val="006141A4"/>
    <w:rsid w:val="006159B2"/>
    <w:rsid w:val="0062099A"/>
    <w:rsid w:val="0062250C"/>
    <w:rsid w:val="006229BF"/>
    <w:rsid w:val="0063705D"/>
    <w:rsid w:val="006502B6"/>
    <w:rsid w:val="006660A2"/>
    <w:rsid w:val="00672EFA"/>
    <w:rsid w:val="00673B86"/>
    <w:rsid w:val="00673F4E"/>
    <w:rsid w:val="006747BF"/>
    <w:rsid w:val="006805B3"/>
    <w:rsid w:val="00690780"/>
    <w:rsid w:val="006974DC"/>
    <w:rsid w:val="006A7E97"/>
    <w:rsid w:val="006B0CB5"/>
    <w:rsid w:val="006B0F8E"/>
    <w:rsid w:val="006C26B2"/>
    <w:rsid w:val="006C522B"/>
    <w:rsid w:val="006C53E2"/>
    <w:rsid w:val="006D7D0C"/>
    <w:rsid w:val="006E28B5"/>
    <w:rsid w:val="00701EE6"/>
    <w:rsid w:val="00702B68"/>
    <w:rsid w:val="00705F2D"/>
    <w:rsid w:val="00715D1C"/>
    <w:rsid w:val="00722EFA"/>
    <w:rsid w:val="00730AD1"/>
    <w:rsid w:val="00732DE2"/>
    <w:rsid w:val="0073446A"/>
    <w:rsid w:val="00737682"/>
    <w:rsid w:val="007403C4"/>
    <w:rsid w:val="00741A22"/>
    <w:rsid w:val="00743CF0"/>
    <w:rsid w:val="00744AA7"/>
    <w:rsid w:val="007549C3"/>
    <w:rsid w:val="00762015"/>
    <w:rsid w:val="00763A28"/>
    <w:rsid w:val="00767B58"/>
    <w:rsid w:val="00767BE9"/>
    <w:rsid w:val="00767E10"/>
    <w:rsid w:val="007719E7"/>
    <w:rsid w:val="0077203C"/>
    <w:rsid w:val="00781958"/>
    <w:rsid w:val="00782CD0"/>
    <w:rsid w:val="00783566"/>
    <w:rsid w:val="00786FB1"/>
    <w:rsid w:val="00792BF9"/>
    <w:rsid w:val="007A222F"/>
    <w:rsid w:val="007A39D2"/>
    <w:rsid w:val="007B264E"/>
    <w:rsid w:val="007B59A5"/>
    <w:rsid w:val="007C0EF2"/>
    <w:rsid w:val="007C1EAA"/>
    <w:rsid w:val="007C3B04"/>
    <w:rsid w:val="007D1BC1"/>
    <w:rsid w:val="007D1BE3"/>
    <w:rsid w:val="007D2648"/>
    <w:rsid w:val="007E0195"/>
    <w:rsid w:val="007E2B42"/>
    <w:rsid w:val="007E72C0"/>
    <w:rsid w:val="00826DF6"/>
    <w:rsid w:val="0082757C"/>
    <w:rsid w:val="008275CC"/>
    <w:rsid w:val="0083218C"/>
    <w:rsid w:val="008351EF"/>
    <w:rsid w:val="008371A9"/>
    <w:rsid w:val="00844113"/>
    <w:rsid w:val="00844B92"/>
    <w:rsid w:val="00847173"/>
    <w:rsid w:val="00851271"/>
    <w:rsid w:val="0085750F"/>
    <w:rsid w:val="0086129E"/>
    <w:rsid w:val="00865620"/>
    <w:rsid w:val="008749C0"/>
    <w:rsid w:val="008760BB"/>
    <w:rsid w:val="00884A3A"/>
    <w:rsid w:val="008A27C1"/>
    <w:rsid w:val="008A4990"/>
    <w:rsid w:val="008B37BF"/>
    <w:rsid w:val="008B5FF6"/>
    <w:rsid w:val="008B7FA6"/>
    <w:rsid w:val="008C2E23"/>
    <w:rsid w:val="008C7CB1"/>
    <w:rsid w:val="008D7F57"/>
    <w:rsid w:val="008E59B3"/>
    <w:rsid w:val="008F2989"/>
    <w:rsid w:val="008F6F74"/>
    <w:rsid w:val="00900881"/>
    <w:rsid w:val="009173CB"/>
    <w:rsid w:val="0092372E"/>
    <w:rsid w:val="00932BAF"/>
    <w:rsid w:val="0093377E"/>
    <w:rsid w:val="0093630B"/>
    <w:rsid w:val="00940D25"/>
    <w:rsid w:val="00945D49"/>
    <w:rsid w:val="00946736"/>
    <w:rsid w:val="00965FE8"/>
    <w:rsid w:val="009669FA"/>
    <w:rsid w:val="00974D2B"/>
    <w:rsid w:val="009819A3"/>
    <w:rsid w:val="00985CCD"/>
    <w:rsid w:val="00987E65"/>
    <w:rsid w:val="009930C3"/>
    <w:rsid w:val="009948DD"/>
    <w:rsid w:val="00995C04"/>
    <w:rsid w:val="009A627F"/>
    <w:rsid w:val="009A78D7"/>
    <w:rsid w:val="009B42A2"/>
    <w:rsid w:val="009B71CD"/>
    <w:rsid w:val="009C0541"/>
    <w:rsid w:val="009C0EED"/>
    <w:rsid w:val="009C7228"/>
    <w:rsid w:val="009D0069"/>
    <w:rsid w:val="009E3D75"/>
    <w:rsid w:val="009E3DD4"/>
    <w:rsid w:val="009F558C"/>
    <w:rsid w:val="009F60A7"/>
    <w:rsid w:val="009F7EA5"/>
    <w:rsid w:val="00A05EF7"/>
    <w:rsid w:val="00A068E4"/>
    <w:rsid w:val="00A10ECA"/>
    <w:rsid w:val="00A24955"/>
    <w:rsid w:val="00A35D57"/>
    <w:rsid w:val="00A4112D"/>
    <w:rsid w:val="00A4156D"/>
    <w:rsid w:val="00A428D5"/>
    <w:rsid w:val="00A45C3E"/>
    <w:rsid w:val="00A47E3D"/>
    <w:rsid w:val="00A50CD1"/>
    <w:rsid w:val="00A63187"/>
    <w:rsid w:val="00A63EBC"/>
    <w:rsid w:val="00A6730D"/>
    <w:rsid w:val="00A7585D"/>
    <w:rsid w:val="00A830C5"/>
    <w:rsid w:val="00A839C0"/>
    <w:rsid w:val="00A92987"/>
    <w:rsid w:val="00A947D4"/>
    <w:rsid w:val="00A9537A"/>
    <w:rsid w:val="00AA5F7B"/>
    <w:rsid w:val="00AC0320"/>
    <w:rsid w:val="00AC5D7E"/>
    <w:rsid w:val="00AC7F1A"/>
    <w:rsid w:val="00AE3989"/>
    <w:rsid w:val="00AE7C0F"/>
    <w:rsid w:val="00AF69E3"/>
    <w:rsid w:val="00B00F83"/>
    <w:rsid w:val="00B1543D"/>
    <w:rsid w:val="00B23353"/>
    <w:rsid w:val="00B6472B"/>
    <w:rsid w:val="00B651E3"/>
    <w:rsid w:val="00B729D3"/>
    <w:rsid w:val="00B747FD"/>
    <w:rsid w:val="00B84A5A"/>
    <w:rsid w:val="00B8595F"/>
    <w:rsid w:val="00B92A4A"/>
    <w:rsid w:val="00BA5DD3"/>
    <w:rsid w:val="00BB3DCB"/>
    <w:rsid w:val="00BB6A89"/>
    <w:rsid w:val="00BB72E8"/>
    <w:rsid w:val="00BB78F0"/>
    <w:rsid w:val="00BC0019"/>
    <w:rsid w:val="00BC21B0"/>
    <w:rsid w:val="00BC3CE4"/>
    <w:rsid w:val="00BD167E"/>
    <w:rsid w:val="00BE2816"/>
    <w:rsid w:val="00BE2971"/>
    <w:rsid w:val="00BE5028"/>
    <w:rsid w:val="00BE7EF7"/>
    <w:rsid w:val="00BE7EFC"/>
    <w:rsid w:val="00BF2BF7"/>
    <w:rsid w:val="00BF2DDE"/>
    <w:rsid w:val="00BF66C8"/>
    <w:rsid w:val="00C03CBF"/>
    <w:rsid w:val="00C03E7A"/>
    <w:rsid w:val="00C052F7"/>
    <w:rsid w:val="00C167E6"/>
    <w:rsid w:val="00C20F97"/>
    <w:rsid w:val="00C33F5B"/>
    <w:rsid w:val="00C360CE"/>
    <w:rsid w:val="00C4694C"/>
    <w:rsid w:val="00C50194"/>
    <w:rsid w:val="00C5090F"/>
    <w:rsid w:val="00C515C0"/>
    <w:rsid w:val="00C557EF"/>
    <w:rsid w:val="00C62B20"/>
    <w:rsid w:val="00C761DB"/>
    <w:rsid w:val="00C77FBF"/>
    <w:rsid w:val="00C93DA1"/>
    <w:rsid w:val="00C94868"/>
    <w:rsid w:val="00C95158"/>
    <w:rsid w:val="00CA7F2E"/>
    <w:rsid w:val="00CB308C"/>
    <w:rsid w:val="00CB7EC6"/>
    <w:rsid w:val="00CC3EC7"/>
    <w:rsid w:val="00CC614C"/>
    <w:rsid w:val="00CC6B3C"/>
    <w:rsid w:val="00CC7B95"/>
    <w:rsid w:val="00CD1976"/>
    <w:rsid w:val="00CD328D"/>
    <w:rsid w:val="00CE0B1A"/>
    <w:rsid w:val="00CE183E"/>
    <w:rsid w:val="00CE47CF"/>
    <w:rsid w:val="00CE4907"/>
    <w:rsid w:val="00CE5300"/>
    <w:rsid w:val="00CE6BDA"/>
    <w:rsid w:val="00CE6D10"/>
    <w:rsid w:val="00D0217E"/>
    <w:rsid w:val="00D02E4E"/>
    <w:rsid w:val="00D03C33"/>
    <w:rsid w:val="00D0533B"/>
    <w:rsid w:val="00D05632"/>
    <w:rsid w:val="00D05914"/>
    <w:rsid w:val="00D06012"/>
    <w:rsid w:val="00D16C21"/>
    <w:rsid w:val="00D17AAA"/>
    <w:rsid w:val="00D20C51"/>
    <w:rsid w:val="00D24D4C"/>
    <w:rsid w:val="00D41FE5"/>
    <w:rsid w:val="00D42C9D"/>
    <w:rsid w:val="00D4343D"/>
    <w:rsid w:val="00D4457B"/>
    <w:rsid w:val="00D4492E"/>
    <w:rsid w:val="00D61074"/>
    <w:rsid w:val="00D625EA"/>
    <w:rsid w:val="00D62ACF"/>
    <w:rsid w:val="00D71435"/>
    <w:rsid w:val="00D77691"/>
    <w:rsid w:val="00D82730"/>
    <w:rsid w:val="00D879CB"/>
    <w:rsid w:val="00D902E2"/>
    <w:rsid w:val="00DA1210"/>
    <w:rsid w:val="00DA1F28"/>
    <w:rsid w:val="00DB26A0"/>
    <w:rsid w:val="00DB321B"/>
    <w:rsid w:val="00DD20E1"/>
    <w:rsid w:val="00DD442D"/>
    <w:rsid w:val="00DD79BC"/>
    <w:rsid w:val="00DE2003"/>
    <w:rsid w:val="00DF1438"/>
    <w:rsid w:val="00DF7938"/>
    <w:rsid w:val="00E0196F"/>
    <w:rsid w:val="00E02520"/>
    <w:rsid w:val="00E07C31"/>
    <w:rsid w:val="00E15312"/>
    <w:rsid w:val="00E22D47"/>
    <w:rsid w:val="00E25481"/>
    <w:rsid w:val="00E262BE"/>
    <w:rsid w:val="00E309C7"/>
    <w:rsid w:val="00E33257"/>
    <w:rsid w:val="00E35ECE"/>
    <w:rsid w:val="00E35FA6"/>
    <w:rsid w:val="00E378AF"/>
    <w:rsid w:val="00E50B93"/>
    <w:rsid w:val="00E563E3"/>
    <w:rsid w:val="00E577D7"/>
    <w:rsid w:val="00E578DD"/>
    <w:rsid w:val="00E605FD"/>
    <w:rsid w:val="00E76585"/>
    <w:rsid w:val="00E80A04"/>
    <w:rsid w:val="00E82AAA"/>
    <w:rsid w:val="00E865ED"/>
    <w:rsid w:val="00E87EFE"/>
    <w:rsid w:val="00E9680E"/>
    <w:rsid w:val="00EA680D"/>
    <w:rsid w:val="00EB00C6"/>
    <w:rsid w:val="00EB4B85"/>
    <w:rsid w:val="00EB6664"/>
    <w:rsid w:val="00EC2ACE"/>
    <w:rsid w:val="00ED4609"/>
    <w:rsid w:val="00EE1608"/>
    <w:rsid w:val="00EE34AE"/>
    <w:rsid w:val="00EF6948"/>
    <w:rsid w:val="00F131AB"/>
    <w:rsid w:val="00F139B5"/>
    <w:rsid w:val="00F21A6B"/>
    <w:rsid w:val="00F22F58"/>
    <w:rsid w:val="00F23226"/>
    <w:rsid w:val="00F2567A"/>
    <w:rsid w:val="00F27B0A"/>
    <w:rsid w:val="00F32900"/>
    <w:rsid w:val="00F35B1B"/>
    <w:rsid w:val="00F37E8A"/>
    <w:rsid w:val="00F405BA"/>
    <w:rsid w:val="00F4199E"/>
    <w:rsid w:val="00F45725"/>
    <w:rsid w:val="00F45CD8"/>
    <w:rsid w:val="00F46300"/>
    <w:rsid w:val="00F476AB"/>
    <w:rsid w:val="00F54C55"/>
    <w:rsid w:val="00F5639F"/>
    <w:rsid w:val="00F61656"/>
    <w:rsid w:val="00F73F1B"/>
    <w:rsid w:val="00F7565D"/>
    <w:rsid w:val="00F8133C"/>
    <w:rsid w:val="00F87F24"/>
    <w:rsid w:val="00F91C42"/>
    <w:rsid w:val="00F91D92"/>
    <w:rsid w:val="00F93E9F"/>
    <w:rsid w:val="00F9407D"/>
    <w:rsid w:val="00F95406"/>
    <w:rsid w:val="00F9558D"/>
    <w:rsid w:val="00FB2B23"/>
    <w:rsid w:val="00FB3424"/>
    <w:rsid w:val="00FC3348"/>
    <w:rsid w:val="00FC5B7E"/>
    <w:rsid w:val="00FD2A56"/>
    <w:rsid w:val="00FD2B9B"/>
    <w:rsid w:val="00FD3211"/>
    <w:rsid w:val="00FD6384"/>
    <w:rsid w:val="00FE425C"/>
    <w:rsid w:val="00FF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68002"/>
  <w15:chartTrackingRefBased/>
  <w15:docId w15:val="{7B4A0C78-DA15-004B-B72B-3ACA0DA1A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8B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noProof w:val="0"/>
      <w:color w:val="4472C4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68B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table" w:styleId="TableGrid">
    <w:name w:val="Table Grid"/>
    <w:basedOn w:val="TableNormal"/>
    <w:uiPriority w:val="39"/>
    <w:rsid w:val="004768BE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jianxia</dc:creator>
  <cp:keywords/>
  <dc:description/>
  <cp:lastModifiedBy>gong jianxia</cp:lastModifiedBy>
  <cp:revision>3</cp:revision>
  <dcterms:created xsi:type="dcterms:W3CDTF">2021-07-24T02:49:00Z</dcterms:created>
  <dcterms:modified xsi:type="dcterms:W3CDTF">2021-08-17T06:14:00Z</dcterms:modified>
</cp:coreProperties>
</file>